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Normal"/>
        <w:tblpPr w:leftFromText="141" w:rightFromText="141" w:horzAnchor="margin" w:tblpY="910"/>
        <w:tblW w:w="628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436"/>
        <w:gridCol w:w="2646"/>
        <w:gridCol w:w="1201"/>
      </w:tblGrid>
      <w:tr w:rsidR="00E179A9" w:rsidRPr="001313BD" w:rsidTr="00EE3DC7">
        <w:trPr>
          <w:trHeight w:val="290"/>
        </w:trPr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pageBreakBefore/>
              <w:spacing w:after="0" w:line="240" w:lineRule="auto"/>
              <w:rPr>
                <w:rFonts w:cs="Times New Roman"/>
              </w:rPr>
            </w:pPr>
            <w:r w:rsidRPr="001313BD">
              <w:rPr>
                <w:rFonts w:cs="Times New Roman"/>
                <w:b/>
                <w:bCs/>
                <w:u w:color="00000A"/>
              </w:rPr>
              <w:t>Eggs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r w:rsidRPr="001313BD">
              <w:rPr>
                <w:rFonts w:cs="Times New Roman"/>
                <w:b/>
                <w:bCs/>
                <w:u w:color="00000A"/>
              </w:rPr>
              <w:t>Couple of phases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r w:rsidRPr="001313BD">
              <w:rPr>
                <w:rFonts w:cs="Times New Roman"/>
                <w:b/>
                <w:bCs/>
                <w:i/>
                <w:iCs/>
                <w:u w:color="00000A"/>
              </w:rPr>
              <w:t>P *</w:t>
            </w:r>
          </w:p>
        </w:tc>
      </w:tr>
      <w:tr w:rsidR="00E179A9" w:rsidRPr="001313BD" w:rsidTr="00EE3DC7">
        <w:trPr>
          <w:trHeight w:val="290"/>
        </w:trPr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r w:rsidRPr="001313BD">
              <w:rPr>
                <w:rFonts w:cs="Times New Roman"/>
                <w:u w:color="00000A"/>
              </w:rPr>
              <w:t>All helminths</w:t>
            </w:r>
          </w:p>
        </w:tc>
        <w:tc>
          <w:tcPr>
            <w:tcW w:w="2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  <w:lang w:val="pt-PT"/>
              </w:rPr>
            </w:pPr>
            <w:r w:rsidRPr="001313BD">
              <w:rPr>
                <w:rFonts w:cs="Times New Roman"/>
                <w:u w:color="00000A"/>
                <w:lang w:val="pt-PT"/>
              </w:rPr>
              <w:t xml:space="preserve">Trocs III </w:t>
            </w:r>
            <w:r w:rsidRPr="001313BD">
              <w:rPr>
                <w:rFonts w:cs="Times New Roman"/>
                <w:i/>
                <w:iCs/>
                <w:u w:color="00000A"/>
                <w:lang w:val="pt-PT"/>
              </w:rPr>
              <w:t>vs.</w:t>
            </w:r>
            <w:r w:rsidRPr="001313BD">
              <w:rPr>
                <w:rFonts w:cs="Times New Roman"/>
                <w:u w:color="00000A"/>
                <w:lang w:val="pt-PT"/>
              </w:rPr>
              <w:t xml:space="preserve"> Trocs I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r w:rsidRPr="001313BD">
              <w:rPr>
                <w:rFonts w:cs="Times New Roman"/>
                <w:u w:color="00000A"/>
              </w:rPr>
              <w:t>0.0293</w:t>
            </w:r>
          </w:p>
        </w:tc>
      </w:tr>
      <w:tr w:rsidR="00E179A9" w:rsidRPr="001313BD" w:rsidTr="00EE3DC7">
        <w:trPr>
          <w:trHeight w:val="290"/>
        </w:trPr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  <w:lang w:val="pt-PT"/>
              </w:rPr>
            </w:pPr>
            <w:r w:rsidRPr="001313BD">
              <w:rPr>
                <w:rFonts w:cs="Times New Roman"/>
                <w:u w:color="00000A"/>
                <w:lang w:val="fr-FR"/>
              </w:rPr>
              <w:t xml:space="preserve">Trocs III </w:t>
            </w:r>
            <w:r w:rsidRPr="001313BD">
              <w:rPr>
                <w:rFonts w:cs="Times New Roman"/>
                <w:i/>
                <w:iCs/>
                <w:u w:color="00000A"/>
                <w:lang w:val="fr-FR"/>
              </w:rPr>
              <w:t>vs.</w:t>
            </w:r>
            <w:r w:rsidRPr="001313BD">
              <w:rPr>
                <w:rFonts w:cs="Times New Roman"/>
                <w:u w:color="00000A"/>
                <w:lang w:val="fr-FR"/>
              </w:rPr>
              <w:t xml:space="preserve"> Trocs II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r w:rsidRPr="001313BD">
              <w:rPr>
                <w:rFonts w:cs="Times New Roman"/>
                <w:u w:color="00000A"/>
              </w:rPr>
              <w:t>NS **</w:t>
            </w:r>
          </w:p>
        </w:tc>
      </w:tr>
      <w:tr w:rsidR="00E179A9" w:rsidRPr="001313BD" w:rsidTr="00EE3DC7">
        <w:trPr>
          <w:trHeight w:val="290"/>
        </w:trPr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  <w:lang w:val="pt-PT"/>
              </w:rPr>
            </w:pPr>
            <w:r w:rsidRPr="001313BD">
              <w:rPr>
                <w:rFonts w:cs="Times New Roman"/>
                <w:u w:color="00000A"/>
                <w:lang w:val="pt-PT"/>
              </w:rPr>
              <w:t xml:space="preserve">Trocs II </w:t>
            </w:r>
            <w:r w:rsidRPr="001313BD">
              <w:rPr>
                <w:rFonts w:cs="Times New Roman"/>
                <w:i/>
                <w:iCs/>
                <w:u w:color="00000A"/>
                <w:lang w:val="pt-PT"/>
              </w:rPr>
              <w:t>vs.</w:t>
            </w:r>
            <w:r w:rsidRPr="001313BD">
              <w:rPr>
                <w:rFonts w:cs="Times New Roman"/>
                <w:u w:color="00000A"/>
                <w:lang w:val="pt-PT"/>
              </w:rPr>
              <w:t xml:space="preserve"> Trocs I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r w:rsidRPr="001313BD">
              <w:rPr>
                <w:rFonts w:cs="Times New Roman"/>
                <w:u w:color="00000A"/>
              </w:rPr>
              <w:t>NS</w:t>
            </w:r>
          </w:p>
        </w:tc>
      </w:tr>
      <w:tr w:rsidR="00E179A9" w:rsidRPr="001313BD" w:rsidTr="00EE3DC7">
        <w:trPr>
          <w:trHeight w:val="290"/>
        </w:trPr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  <w:lang w:val="pt-PT"/>
              </w:rPr>
            </w:pPr>
            <w:r w:rsidRPr="001313BD">
              <w:rPr>
                <w:rFonts w:cs="Times New Roman"/>
                <w:u w:color="00000A"/>
                <w:lang w:val="pt-PT"/>
              </w:rPr>
              <w:t xml:space="preserve">Trocs III </w:t>
            </w:r>
            <w:r w:rsidRPr="001313BD">
              <w:rPr>
                <w:rFonts w:cs="Times New Roman"/>
                <w:i/>
                <w:iCs/>
                <w:u w:color="00000A"/>
                <w:lang w:val="pt-PT"/>
              </w:rPr>
              <w:t>vs.</w:t>
            </w:r>
            <w:r w:rsidRPr="001313BD">
              <w:rPr>
                <w:rFonts w:cs="Times New Roman"/>
                <w:u w:color="00000A"/>
                <w:lang w:val="pt-PT"/>
              </w:rPr>
              <w:t xml:space="preserve"> Trocs I+II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r w:rsidRPr="001313BD">
              <w:rPr>
                <w:rFonts w:cs="Times New Roman"/>
                <w:u w:color="00000A"/>
              </w:rPr>
              <w:t>0.0354</w:t>
            </w:r>
          </w:p>
        </w:tc>
      </w:tr>
      <w:tr w:rsidR="00E179A9" w:rsidRPr="001313BD" w:rsidTr="00EE3DC7">
        <w:trPr>
          <w:trHeight w:val="290"/>
        </w:trPr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1313BD">
              <w:rPr>
                <w:rFonts w:cs="Times New Roman"/>
                <w:i/>
                <w:iCs/>
                <w:u w:color="00000A"/>
              </w:rPr>
              <w:t>Ascaris</w:t>
            </w:r>
            <w:proofErr w:type="spellEnd"/>
            <w:r w:rsidRPr="001313BD">
              <w:rPr>
                <w:rFonts w:cs="Times New Roman"/>
                <w:u w:color="00000A"/>
              </w:rPr>
              <w:t xml:space="preserve"> sp.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  <w:lang w:val="pt-PT"/>
              </w:rPr>
            </w:pPr>
            <w:r w:rsidRPr="001313BD">
              <w:rPr>
                <w:rFonts w:cs="Times New Roman"/>
                <w:u w:color="00000A"/>
                <w:lang w:val="pt-PT"/>
              </w:rPr>
              <w:t xml:space="preserve">Trocs III </w:t>
            </w:r>
            <w:r w:rsidRPr="001313BD">
              <w:rPr>
                <w:rFonts w:cs="Times New Roman"/>
                <w:i/>
                <w:iCs/>
                <w:u w:color="00000A"/>
                <w:lang w:val="pt-PT"/>
              </w:rPr>
              <w:t>vs.</w:t>
            </w:r>
            <w:r w:rsidRPr="001313BD">
              <w:rPr>
                <w:rFonts w:cs="Times New Roman"/>
                <w:u w:color="00000A"/>
                <w:lang w:val="pt-PT"/>
              </w:rPr>
              <w:t xml:space="preserve"> Trocs I 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r w:rsidRPr="001313BD">
              <w:rPr>
                <w:rFonts w:cs="Times New Roman"/>
                <w:u w:color="00000A"/>
              </w:rPr>
              <w:t>NS</w:t>
            </w:r>
          </w:p>
        </w:tc>
      </w:tr>
      <w:tr w:rsidR="00E179A9" w:rsidRPr="001313BD" w:rsidTr="00EE3DC7">
        <w:trPr>
          <w:trHeight w:val="290"/>
        </w:trPr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  <w:lang w:val="pt-PT"/>
              </w:rPr>
            </w:pPr>
            <w:r w:rsidRPr="001313BD">
              <w:rPr>
                <w:rFonts w:cs="Times New Roman"/>
                <w:u w:color="00000A"/>
                <w:lang w:val="fr-FR"/>
              </w:rPr>
              <w:t xml:space="preserve">Trocs III </w:t>
            </w:r>
            <w:r w:rsidRPr="001313BD">
              <w:rPr>
                <w:rFonts w:cs="Times New Roman"/>
                <w:i/>
                <w:iCs/>
                <w:u w:color="00000A"/>
                <w:lang w:val="fr-FR"/>
              </w:rPr>
              <w:t>vs.</w:t>
            </w:r>
            <w:r w:rsidRPr="001313BD">
              <w:rPr>
                <w:rFonts w:cs="Times New Roman"/>
                <w:u w:color="00000A"/>
                <w:lang w:val="fr-FR"/>
              </w:rPr>
              <w:t xml:space="preserve"> Trocs II 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r w:rsidRPr="001313BD">
              <w:rPr>
                <w:rFonts w:cs="Times New Roman"/>
                <w:u w:color="00000A"/>
              </w:rPr>
              <w:t>NS</w:t>
            </w:r>
          </w:p>
        </w:tc>
      </w:tr>
      <w:tr w:rsidR="00E179A9" w:rsidRPr="001313BD" w:rsidTr="00EE3DC7">
        <w:trPr>
          <w:trHeight w:val="290"/>
        </w:trPr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  <w:lang w:val="pt-PT"/>
              </w:rPr>
            </w:pPr>
            <w:r w:rsidRPr="001313BD">
              <w:rPr>
                <w:rFonts w:cs="Times New Roman"/>
                <w:u w:color="00000A"/>
                <w:lang w:val="pt-PT"/>
              </w:rPr>
              <w:t xml:space="preserve">Trocs II </w:t>
            </w:r>
            <w:r w:rsidRPr="001313BD">
              <w:rPr>
                <w:rFonts w:cs="Times New Roman"/>
                <w:i/>
                <w:iCs/>
                <w:u w:color="00000A"/>
                <w:lang w:val="pt-PT"/>
              </w:rPr>
              <w:t>vs.</w:t>
            </w:r>
            <w:r w:rsidRPr="001313BD">
              <w:rPr>
                <w:rFonts w:cs="Times New Roman"/>
                <w:u w:color="00000A"/>
                <w:lang w:val="pt-PT"/>
              </w:rPr>
              <w:t xml:space="preserve"> Trocs I 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r w:rsidRPr="001313BD">
              <w:rPr>
                <w:rFonts w:cs="Times New Roman"/>
                <w:u w:color="00000A"/>
              </w:rPr>
              <w:t>NS</w:t>
            </w:r>
          </w:p>
        </w:tc>
      </w:tr>
      <w:tr w:rsidR="00E179A9" w:rsidRPr="001313BD" w:rsidTr="00EE3DC7">
        <w:trPr>
          <w:trHeight w:val="290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  <w:lang w:val="pt-PT"/>
              </w:rPr>
            </w:pPr>
            <w:r w:rsidRPr="001313BD">
              <w:rPr>
                <w:rFonts w:cs="Times New Roman"/>
                <w:u w:color="00000A"/>
                <w:lang w:val="pt-PT"/>
              </w:rPr>
              <w:t xml:space="preserve">Trocs III </w:t>
            </w:r>
            <w:r w:rsidRPr="001313BD">
              <w:rPr>
                <w:rFonts w:cs="Times New Roman"/>
                <w:i/>
                <w:iCs/>
                <w:u w:color="00000A"/>
                <w:lang w:val="pt-PT"/>
              </w:rPr>
              <w:t xml:space="preserve">vs. </w:t>
            </w:r>
            <w:r w:rsidRPr="001313BD">
              <w:rPr>
                <w:rFonts w:cs="Times New Roman"/>
                <w:u w:color="00000A"/>
                <w:lang w:val="pt-PT"/>
              </w:rPr>
              <w:t>Trocs I+II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r w:rsidRPr="001313BD">
              <w:rPr>
                <w:rFonts w:cs="Times New Roman"/>
                <w:u w:color="00000A"/>
              </w:rPr>
              <w:t>NS</w:t>
            </w:r>
          </w:p>
        </w:tc>
      </w:tr>
      <w:tr w:rsidR="00E179A9" w:rsidRPr="001313BD" w:rsidTr="00EE3DC7">
        <w:trPr>
          <w:trHeight w:val="290"/>
        </w:trPr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1313BD">
              <w:rPr>
                <w:rFonts w:cs="Times New Roman"/>
                <w:i/>
                <w:iCs/>
                <w:u w:color="00000A"/>
              </w:rPr>
              <w:t>Capillaria</w:t>
            </w:r>
            <w:proofErr w:type="spellEnd"/>
            <w:r w:rsidRPr="001313BD">
              <w:rPr>
                <w:rFonts w:cs="Times New Roman"/>
                <w:u w:color="00000A"/>
              </w:rPr>
              <w:t xml:space="preserve"> sp.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  <w:lang w:val="pt-PT"/>
              </w:rPr>
            </w:pPr>
            <w:r w:rsidRPr="001313BD">
              <w:rPr>
                <w:rFonts w:cs="Times New Roman"/>
                <w:u w:color="00000A"/>
                <w:lang w:val="pt-PT"/>
              </w:rPr>
              <w:t xml:space="preserve">Trocs III </w:t>
            </w:r>
            <w:r w:rsidRPr="001313BD">
              <w:rPr>
                <w:rFonts w:cs="Times New Roman"/>
                <w:i/>
                <w:iCs/>
                <w:u w:color="00000A"/>
                <w:lang w:val="pt-PT"/>
              </w:rPr>
              <w:t xml:space="preserve">vs. </w:t>
            </w:r>
            <w:r w:rsidRPr="001313BD">
              <w:rPr>
                <w:rFonts w:cs="Times New Roman"/>
                <w:u w:color="00000A"/>
                <w:lang w:val="pt-PT"/>
              </w:rPr>
              <w:t xml:space="preserve">Trocs I 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r w:rsidRPr="001313BD">
              <w:rPr>
                <w:rFonts w:cs="Times New Roman"/>
                <w:u w:color="00000A"/>
              </w:rPr>
              <w:t>0.0108</w:t>
            </w:r>
          </w:p>
        </w:tc>
      </w:tr>
      <w:tr w:rsidR="00E179A9" w:rsidRPr="001313BD" w:rsidTr="00EE3DC7">
        <w:trPr>
          <w:trHeight w:val="290"/>
        </w:trPr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  <w:lang w:val="pt-PT"/>
              </w:rPr>
            </w:pPr>
            <w:r w:rsidRPr="001313BD">
              <w:rPr>
                <w:rFonts w:cs="Times New Roman"/>
                <w:u w:color="00000A"/>
                <w:lang w:val="fr-FR"/>
              </w:rPr>
              <w:t>Trocs III</w:t>
            </w:r>
            <w:r w:rsidRPr="001313BD">
              <w:rPr>
                <w:rFonts w:cs="Times New Roman"/>
                <w:i/>
                <w:iCs/>
                <w:u w:color="00000A"/>
                <w:lang w:val="fr-FR"/>
              </w:rPr>
              <w:t xml:space="preserve"> vs. </w:t>
            </w:r>
            <w:r w:rsidRPr="001313BD">
              <w:rPr>
                <w:rFonts w:cs="Times New Roman"/>
                <w:u w:color="00000A"/>
                <w:lang w:val="fr-FR"/>
              </w:rPr>
              <w:t xml:space="preserve">Trocs II 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r w:rsidRPr="001313BD">
              <w:rPr>
                <w:rFonts w:cs="Times New Roman"/>
                <w:u w:color="00000A"/>
              </w:rPr>
              <w:t>NS</w:t>
            </w:r>
          </w:p>
        </w:tc>
      </w:tr>
      <w:tr w:rsidR="00E179A9" w:rsidRPr="001313BD" w:rsidTr="00EE3DC7">
        <w:trPr>
          <w:trHeight w:val="290"/>
        </w:trPr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  <w:lang w:val="pt-PT"/>
              </w:rPr>
            </w:pPr>
            <w:r w:rsidRPr="001313BD">
              <w:rPr>
                <w:rFonts w:cs="Times New Roman"/>
                <w:u w:color="00000A"/>
                <w:lang w:val="pt-PT"/>
              </w:rPr>
              <w:t xml:space="preserve">Trocs II </w:t>
            </w:r>
            <w:r w:rsidRPr="001313BD">
              <w:rPr>
                <w:rFonts w:cs="Times New Roman"/>
                <w:i/>
                <w:iCs/>
                <w:u w:color="00000A"/>
                <w:lang w:val="pt-PT"/>
              </w:rPr>
              <w:t xml:space="preserve">vs. </w:t>
            </w:r>
            <w:r w:rsidRPr="001313BD">
              <w:rPr>
                <w:rFonts w:cs="Times New Roman"/>
                <w:u w:color="00000A"/>
                <w:lang w:val="pt-PT"/>
              </w:rPr>
              <w:t xml:space="preserve">Trocs I 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r w:rsidRPr="001313BD">
              <w:rPr>
                <w:rFonts w:cs="Times New Roman"/>
                <w:u w:color="00000A"/>
              </w:rPr>
              <w:t>NS</w:t>
            </w:r>
          </w:p>
        </w:tc>
      </w:tr>
      <w:tr w:rsidR="00E179A9" w:rsidRPr="001313BD" w:rsidTr="00EE3DC7">
        <w:trPr>
          <w:trHeight w:val="290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  <w:lang w:val="pt-PT"/>
              </w:rPr>
            </w:pPr>
            <w:r w:rsidRPr="001313BD">
              <w:rPr>
                <w:rFonts w:cs="Times New Roman"/>
                <w:u w:color="00000A"/>
                <w:lang w:val="pt-PT"/>
              </w:rPr>
              <w:t xml:space="preserve">Trocs III </w:t>
            </w:r>
            <w:r w:rsidRPr="001313BD">
              <w:rPr>
                <w:rFonts w:cs="Times New Roman"/>
                <w:i/>
                <w:iCs/>
                <w:u w:color="00000A"/>
                <w:lang w:val="pt-PT"/>
              </w:rPr>
              <w:t>vs.</w:t>
            </w:r>
            <w:r w:rsidRPr="001313BD">
              <w:rPr>
                <w:rFonts w:cs="Times New Roman"/>
                <w:u w:color="00000A"/>
                <w:lang w:val="pt-PT"/>
              </w:rPr>
              <w:t xml:space="preserve"> Trocs I+II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r w:rsidRPr="001313BD">
              <w:rPr>
                <w:rFonts w:cs="Times New Roman"/>
                <w:u w:color="00000A"/>
              </w:rPr>
              <w:t>0.0066</w:t>
            </w:r>
          </w:p>
        </w:tc>
      </w:tr>
      <w:tr w:rsidR="00E179A9" w:rsidRPr="001313BD" w:rsidTr="00EE3DC7">
        <w:trPr>
          <w:trHeight w:val="290"/>
        </w:trPr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1313BD">
              <w:rPr>
                <w:rFonts w:cs="Times New Roman"/>
                <w:i/>
                <w:iCs/>
                <w:u w:color="00000A"/>
              </w:rPr>
              <w:t>Dicrocoelium</w:t>
            </w:r>
            <w:proofErr w:type="spellEnd"/>
            <w:r w:rsidRPr="001313BD">
              <w:rPr>
                <w:rFonts w:cs="Times New Roman"/>
                <w:u w:color="00000A"/>
              </w:rPr>
              <w:t xml:space="preserve"> sp.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  <w:lang w:val="pt-PT"/>
              </w:rPr>
            </w:pPr>
            <w:r w:rsidRPr="001313BD">
              <w:rPr>
                <w:rFonts w:cs="Times New Roman"/>
                <w:u w:color="00000A"/>
                <w:lang w:val="pt-PT"/>
              </w:rPr>
              <w:t xml:space="preserve">Trocs III </w:t>
            </w:r>
            <w:r w:rsidRPr="001313BD">
              <w:rPr>
                <w:rFonts w:cs="Times New Roman"/>
                <w:i/>
                <w:iCs/>
                <w:u w:color="00000A"/>
                <w:lang w:val="pt-PT"/>
              </w:rPr>
              <w:t>vs.</w:t>
            </w:r>
            <w:r w:rsidRPr="001313BD">
              <w:rPr>
                <w:rFonts w:cs="Times New Roman"/>
                <w:u w:color="00000A"/>
                <w:lang w:val="pt-PT"/>
              </w:rPr>
              <w:t xml:space="preserve"> Trocs I 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r w:rsidRPr="001313BD">
              <w:rPr>
                <w:rFonts w:cs="Times New Roman"/>
                <w:u w:color="00000A"/>
              </w:rPr>
              <w:t>0.0359</w:t>
            </w:r>
          </w:p>
        </w:tc>
      </w:tr>
      <w:tr w:rsidR="00E179A9" w:rsidRPr="001313BD" w:rsidTr="00EE3DC7">
        <w:trPr>
          <w:trHeight w:val="290"/>
        </w:trPr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  <w:lang w:val="pt-PT"/>
              </w:rPr>
            </w:pPr>
            <w:r w:rsidRPr="001313BD">
              <w:rPr>
                <w:rFonts w:cs="Times New Roman"/>
                <w:u w:color="00000A"/>
                <w:lang w:val="fr-FR"/>
              </w:rPr>
              <w:t xml:space="preserve">Trocs III </w:t>
            </w:r>
            <w:r w:rsidRPr="001313BD">
              <w:rPr>
                <w:rFonts w:cs="Times New Roman"/>
                <w:i/>
                <w:iCs/>
                <w:u w:color="00000A"/>
                <w:lang w:val="fr-FR"/>
              </w:rPr>
              <w:t>vs.</w:t>
            </w:r>
            <w:r w:rsidRPr="001313BD">
              <w:rPr>
                <w:rFonts w:cs="Times New Roman"/>
                <w:u w:color="00000A"/>
                <w:lang w:val="fr-FR"/>
              </w:rPr>
              <w:t xml:space="preserve"> Trocs II 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r w:rsidRPr="001313BD">
              <w:rPr>
                <w:rFonts w:cs="Times New Roman"/>
                <w:u w:color="00000A"/>
              </w:rPr>
              <w:t>NS</w:t>
            </w:r>
          </w:p>
        </w:tc>
      </w:tr>
      <w:tr w:rsidR="00E179A9" w:rsidRPr="001313BD" w:rsidTr="00EE3DC7">
        <w:trPr>
          <w:trHeight w:val="290"/>
        </w:trPr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1313BD">
              <w:rPr>
                <w:rFonts w:cs="Times New Roman"/>
                <w:u w:color="00000A"/>
              </w:rPr>
              <w:t>Trocs</w:t>
            </w:r>
            <w:proofErr w:type="spellEnd"/>
            <w:r w:rsidRPr="001313BD">
              <w:rPr>
                <w:rFonts w:cs="Times New Roman"/>
                <w:u w:color="00000A"/>
              </w:rPr>
              <w:t xml:space="preserve"> II </w:t>
            </w:r>
            <w:r w:rsidRPr="001313BD">
              <w:rPr>
                <w:rFonts w:cs="Times New Roman"/>
                <w:i/>
                <w:iCs/>
                <w:u w:color="00000A"/>
              </w:rPr>
              <w:t>vs.</w:t>
            </w:r>
            <w:r w:rsidRPr="001313BD">
              <w:rPr>
                <w:rFonts w:cs="Times New Roman"/>
                <w:u w:color="00000A"/>
              </w:rPr>
              <w:t xml:space="preserve"> </w:t>
            </w:r>
            <w:proofErr w:type="spellStart"/>
            <w:r w:rsidRPr="001313BD">
              <w:rPr>
                <w:rFonts w:cs="Times New Roman"/>
                <w:u w:color="00000A"/>
              </w:rPr>
              <w:t>Trocs</w:t>
            </w:r>
            <w:proofErr w:type="spellEnd"/>
            <w:r w:rsidRPr="001313BD">
              <w:rPr>
                <w:rFonts w:cs="Times New Roman"/>
                <w:u w:color="00000A"/>
              </w:rPr>
              <w:t xml:space="preserve"> 1 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r w:rsidRPr="001313BD">
              <w:rPr>
                <w:rFonts w:cs="Times New Roman"/>
                <w:u w:color="00000A"/>
              </w:rPr>
              <w:t>NS</w:t>
            </w:r>
          </w:p>
        </w:tc>
      </w:tr>
      <w:tr w:rsidR="00E179A9" w:rsidRPr="001313BD" w:rsidTr="00EE3DC7">
        <w:trPr>
          <w:trHeight w:val="290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  <w:lang w:val="pt-PT"/>
              </w:rPr>
            </w:pPr>
            <w:r w:rsidRPr="001313BD">
              <w:rPr>
                <w:rFonts w:cs="Times New Roman"/>
                <w:u w:color="00000A"/>
                <w:lang w:val="pt-PT"/>
              </w:rPr>
              <w:t xml:space="preserve">Trocs III </w:t>
            </w:r>
            <w:r w:rsidRPr="001313BD">
              <w:rPr>
                <w:rFonts w:cs="Times New Roman"/>
                <w:i/>
                <w:iCs/>
                <w:u w:color="00000A"/>
                <w:lang w:val="pt-PT"/>
              </w:rPr>
              <w:t>vs.</w:t>
            </w:r>
            <w:r w:rsidRPr="001313BD">
              <w:rPr>
                <w:rFonts w:cs="Times New Roman"/>
                <w:u w:color="00000A"/>
                <w:lang w:val="pt-PT"/>
              </w:rPr>
              <w:t xml:space="preserve"> Trocs I+II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r w:rsidRPr="001313BD">
              <w:rPr>
                <w:rFonts w:cs="Times New Roman"/>
                <w:u w:color="00000A"/>
              </w:rPr>
              <w:t>NS</w:t>
            </w:r>
          </w:p>
        </w:tc>
      </w:tr>
      <w:tr w:rsidR="00E179A9" w:rsidRPr="001313BD" w:rsidTr="00EE3DC7">
        <w:trPr>
          <w:trHeight w:val="290"/>
        </w:trPr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1313BD">
              <w:rPr>
                <w:rFonts w:cs="Times New Roman"/>
                <w:i/>
                <w:iCs/>
                <w:u w:color="00000A"/>
              </w:rPr>
              <w:t>Fasciola</w:t>
            </w:r>
            <w:proofErr w:type="spellEnd"/>
            <w:r w:rsidRPr="001313BD">
              <w:rPr>
                <w:rFonts w:cs="Times New Roman"/>
                <w:u w:color="00000A"/>
              </w:rPr>
              <w:t xml:space="preserve"> sp.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1313BD">
              <w:rPr>
                <w:rFonts w:cs="Times New Roman"/>
                <w:u w:color="00000A"/>
              </w:rPr>
              <w:t>Trocs</w:t>
            </w:r>
            <w:proofErr w:type="spellEnd"/>
            <w:r w:rsidRPr="001313BD">
              <w:rPr>
                <w:rFonts w:cs="Times New Roman"/>
                <w:u w:color="00000A"/>
              </w:rPr>
              <w:t xml:space="preserve"> III </w:t>
            </w:r>
            <w:r w:rsidRPr="001313BD">
              <w:rPr>
                <w:rFonts w:cs="Times New Roman"/>
                <w:i/>
                <w:iCs/>
                <w:u w:color="00000A"/>
              </w:rPr>
              <w:t>vs.</w:t>
            </w:r>
            <w:r w:rsidRPr="001313BD">
              <w:rPr>
                <w:rFonts w:cs="Times New Roman"/>
                <w:u w:color="00000A"/>
              </w:rPr>
              <w:t xml:space="preserve"> </w:t>
            </w:r>
            <w:proofErr w:type="spellStart"/>
            <w:r w:rsidRPr="001313BD">
              <w:rPr>
                <w:rFonts w:cs="Times New Roman"/>
                <w:u w:color="00000A"/>
              </w:rPr>
              <w:t>Trocs</w:t>
            </w:r>
            <w:proofErr w:type="spellEnd"/>
            <w:r w:rsidRPr="001313BD">
              <w:rPr>
                <w:rFonts w:cs="Times New Roman"/>
                <w:u w:color="00000A"/>
              </w:rPr>
              <w:t xml:space="preserve"> 1 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r w:rsidRPr="001313BD">
              <w:rPr>
                <w:rFonts w:cs="Times New Roman"/>
                <w:u w:color="00000A"/>
              </w:rPr>
              <w:t>NS</w:t>
            </w:r>
          </w:p>
        </w:tc>
      </w:tr>
      <w:tr w:rsidR="00E179A9" w:rsidRPr="001313BD" w:rsidTr="00EE3DC7">
        <w:trPr>
          <w:trHeight w:val="290"/>
        </w:trPr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  <w:lang w:val="pt-PT"/>
              </w:rPr>
            </w:pPr>
            <w:r w:rsidRPr="001313BD">
              <w:rPr>
                <w:rFonts w:cs="Times New Roman"/>
                <w:u w:color="00000A"/>
                <w:lang w:val="fr-FR"/>
              </w:rPr>
              <w:t xml:space="preserve">Trocs III </w:t>
            </w:r>
            <w:r w:rsidRPr="001313BD">
              <w:rPr>
                <w:rFonts w:cs="Times New Roman"/>
                <w:i/>
                <w:iCs/>
                <w:u w:color="00000A"/>
                <w:lang w:val="fr-FR"/>
              </w:rPr>
              <w:t>vs.</w:t>
            </w:r>
            <w:r w:rsidRPr="001313BD">
              <w:rPr>
                <w:rFonts w:cs="Times New Roman"/>
                <w:u w:color="00000A"/>
                <w:lang w:val="fr-FR"/>
              </w:rPr>
              <w:t xml:space="preserve"> Trocs II 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r w:rsidRPr="001313BD">
              <w:rPr>
                <w:rFonts w:cs="Times New Roman"/>
                <w:u w:color="00000A"/>
              </w:rPr>
              <w:t>NS</w:t>
            </w:r>
          </w:p>
        </w:tc>
      </w:tr>
      <w:tr w:rsidR="00E179A9" w:rsidRPr="001313BD" w:rsidTr="00EE3DC7">
        <w:trPr>
          <w:trHeight w:val="290"/>
        </w:trPr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1313BD">
              <w:rPr>
                <w:rFonts w:cs="Times New Roman"/>
                <w:u w:color="00000A"/>
              </w:rPr>
              <w:t>Trocs</w:t>
            </w:r>
            <w:proofErr w:type="spellEnd"/>
            <w:r w:rsidRPr="001313BD">
              <w:rPr>
                <w:rFonts w:cs="Times New Roman"/>
                <w:u w:color="00000A"/>
              </w:rPr>
              <w:t xml:space="preserve"> II </w:t>
            </w:r>
            <w:r w:rsidRPr="001313BD">
              <w:rPr>
                <w:rFonts w:cs="Times New Roman"/>
                <w:i/>
                <w:iCs/>
                <w:u w:color="00000A"/>
              </w:rPr>
              <w:t>vs.</w:t>
            </w:r>
            <w:r w:rsidRPr="001313BD">
              <w:rPr>
                <w:rFonts w:cs="Times New Roman"/>
                <w:u w:color="00000A"/>
              </w:rPr>
              <w:t xml:space="preserve"> </w:t>
            </w:r>
            <w:proofErr w:type="spellStart"/>
            <w:r w:rsidRPr="001313BD">
              <w:rPr>
                <w:rFonts w:cs="Times New Roman"/>
                <w:u w:color="00000A"/>
              </w:rPr>
              <w:t>Trocs</w:t>
            </w:r>
            <w:proofErr w:type="spellEnd"/>
            <w:r w:rsidRPr="001313BD">
              <w:rPr>
                <w:rFonts w:cs="Times New Roman"/>
                <w:u w:color="00000A"/>
              </w:rPr>
              <w:t xml:space="preserve"> 1 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r w:rsidRPr="001313BD">
              <w:rPr>
                <w:rFonts w:cs="Times New Roman"/>
                <w:u w:color="00000A"/>
              </w:rPr>
              <w:t>NS</w:t>
            </w:r>
          </w:p>
        </w:tc>
      </w:tr>
      <w:tr w:rsidR="00E179A9" w:rsidRPr="001313BD" w:rsidTr="00EE3DC7">
        <w:trPr>
          <w:trHeight w:val="290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  <w:lang w:val="pt-PT"/>
              </w:rPr>
            </w:pPr>
            <w:r w:rsidRPr="001313BD">
              <w:rPr>
                <w:rFonts w:cs="Times New Roman"/>
                <w:u w:color="00000A"/>
                <w:lang w:val="pt-PT"/>
              </w:rPr>
              <w:t>Trocs III</w:t>
            </w:r>
            <w:r w:rsidRPr="001313BD">
              <w:rPr>
                <w:rFonts w:cs="Times New Roman"/>
                <w:i/>
                <w:iCs/>
                <w:u w:color="00000A"/>
                <w:lang w:val="pt-PT"/>
              </w:rPr>
              <w:t xml:space="preserve"> vs.</w:t>
            </w:r>
            <w:r w:rsidRPr="001313BD">
              <w:rPr>
                <w:rFonts w:cs="Times New Roman"/>
                <w:u w:color="00000A"/>
                <w:lang w:val="pt-PT"/>
              </w:rPr>
              <w:t xml:space="preserve"> Trocs I+II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r w:rsidRPr="001313BD">
              <w:rPr>
                <w:rFonts w:cs="Times New Roman"/>
                <w:u w:color="00000A"/>
              </w:rPr>
              <w:t>NS</w:t>
            </w:r>
          </w:p>
        </w:tc>
      </w:tr>
      <w:tr w:rsidR="00E179A9" w:rsidRPr="001313BD" w:rsidTr="00EE3DC7">
        <w:trPr>
          <w:trHeight w:val="290"/>
        </w:trPr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1313BD">
              <w:rPr>
                <w:rFonts w:cs="Times New Roman"/>
                <w:i/>
                <w:iCs/>
                <w:u w:color="00000A"/>
              </w:rPr>
              <w:t>Paramphistomum</w:t>
            </w:r>
            <w:proofErr w:type="spellEnd"/>
            <w:r w:rsidRPr="001313BD">
              <w:rPr>
                <w:rFonts w:cs="Times New Roman"/>
                <w:u w:color="00000A"/>
              </w:rPr>
              <w:t xml:space="preserve"> sp.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  <w:lang w:val="pt-PT"/>
              </w:rPr>
            </w:pPr>
            <w:r w:rsidRPr="001313BD">
              <w:rPr>
                <w:rFonts w:cs="Times New Roman"/>
                <w:u w:color="00000A"/>
                <w:lang w:val="pt-PT"/>
              </w:rPr>
              <w:t xml:space="preserve">Trocs III </w:t>
            </w:r>
            <w:r w:rsidRPr="001313BD">
              <w:rPr>
                <w:rFonts w:cs="Times New Roman"/>
                <w:i/>
                <w:iCs/>
                <w:u w:color="00000A"/>
                <w:lang w:val="pt-PT"/>
              </w:rPr>
              <w:t>vs.</w:t>
            </w:r>
            <w:r w:rsidRPr="001313BD">
              <w:rPr>
                <w:rFonts w:cs="Times New Roman"/>
                <w:u w:color="00000A"/>
                <w:lang w:val="pt-PT"/>
              </w:rPr>
              <w:t xml:space="preserve"> Trocs I 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r w:rsidRPr="001313BD">
              <w:rPr>
                <w:rFonts w:cs="Times New Roman"/>
                <w:u w:color="00000A"/>
              </w:rPr>
              <w:t>NS</w:t>
            </w:r>
          </w:p>
        </w:tc>
      </w:tr>
      <w:tr w:rsidR="00E179A9" w:rsidRPr="001313BD" w:rsidTr="00EE3DC7">
        <w:trPr>
          <w:trHeight w:val="290"/>
        </w:trPr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  <w:lang w:val="pt-PT"/>
              </w:rPr>
            </w:pPr>
            <w:r w:rsidRPr="001313BD">
              <w:rPr>
                <w:rFonts w:cs="Times New Roman"/>
                <w:u w:color="00000A"/>
                <w:lang w:val="fr-FR"/>
              </w:rPr>
              <w:t xml:space="preserve">Trocs III </w:t>
            </w:r>
            <w:r w:rsidRPr="001313BD">
              <w:rPr>
                <w:rFonts w:cs="Times New Roman"/>
                <w:i/>
                <w:iCs/>
                <w:u w:color="00000A"/>
                <w:lang w:val="fr-FR"/>
              </w:rPr>
              <w:t>vs.</w:t>
            </w:r>
            <w:r w:rsidRPr="001313BD">
              <w:rPr>
                <w:rFonts w:cs="Times New Roman"/>
                <w:u w:color="00000A"/>
                <w:lang w:val="fr-FR"/>
              </w:rPr>
              <w:t xml:space="preserve"> Trocs II 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r w:rsidRPr="001313BD">
              <w:rPr>
                <w:rFonts w:cs="Times New Roman"/>
                <w:u w:color="00000A"/>
              </w:rPr>
              <w:t>NS</w:t>
            </w:r>
          </w:p>
        </w:tc>
      </w:tr>
      <w:tr w:rsidR="00E179A9" w:rsidRPr="001313BD" w:rsidTr="00EE3DC7">
        <w:trPr>
          <w:trHeight w:val="290"/>
        </w:trPr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1313BD">
              <w:rPr>
                <w:rFonts w:cs="Times New Roman"/>
                <w:u w:color="00000A"/>
              </w:rPr>
              <w:t>Trocs</w:t>
            </w:r>
            <w:proofErr w:type="spellEnd"/>
            <w:r w:rsidRPr="001313BD">
              <w:rPr>
                <w:rFonts w:cs="Times New Roman"/>
                <w:u w:color="00000A"/>
              </w:rPr>
              <w:t xml:space="preserve"> II </w:t>
            </w:r>
            <w:r w:rsidRPr="001313BD">
              <w:rPr>
                <w:rFonts w:cs="Times New Roman"/>
                <w:i/>
                <w:iCs/>
                <w:u w:color="00000A"/>
              </w:rPr>
              <w:t>vs.</w:t>
            </w:r>
            <w:r w:rsidRPr="001313BD">
              <w:rPr>
                <w:rFonts w:cs="Times New Roman"/>
                <w:u w:color="00000A"/>
              </w:rPr>
              <w:t xml:space="preserve"> </w:t>
            </w:r>
            <w:proofErr w:type="spellStart"/>
            <w:r w:rsidRPr="001313BD">
              <w:rPr>
                <w:rFonts w:cs="Times New Roman"/>
                <w:u w:color="00000A"/>
              </w:rPr>
              <w:t>Trocs</w:t>
            </w:r>
            <w:proofErr w:type="spellEnd"/>
            <w:r w:rsidRPr="001313BD">
              <w:rPr>
                <w:rFonts w:cs="Times New Roman"/>
                <w:u w:color="00000A"/>
              </w:rPr>
              <w:t xml:space="preserve"> 1 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r w:rsidRPr="001313BD">
              <w:rPr>
                <w:rFonts w:cs="Times New Roman"/>
                <w:u w:color="00000A"/>
              </w:rPr>
              <w:t>NS</w:t>
            </w:r>
          </w:p>
        </w:tc>
      </w:tr>
      <w:tr w:rsidR="00E179A9" w:rsidRPr="001313BD" w:rsidTr="00EE3DC7">
        <w:trPr>
          <w:trHeight w:val="290"/>
        </w:trPr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  <w:lang w:val="pt-PT"/>
              </w:rPr>
            </w:pPr>
            <w:r w:rsidRPr="001313BD">
              <w:rPr>
                <w:rFonts w:cs="Times New Roman"/>
                <w:u w:color="00000A"/>
                <w:lang w:val="pt-PT"/>
              </w:rPr>
              <w:t xml:space="preserve">Trocs III </w:t>
            </w:r>
            <w:r w:rsidRPr="001313BD">
              <w:rPr>
                <w:rFonts w:cs="Times New Roman"/>
                <w:i/>
                <w:iCs/>
                <w:u w:color="00000A"/>
                <w:lang w:val="pt-PT"/>
              </w:rPr>
              <w:t>vs.</w:t>
            </w:r>
            <w:r w:rsidRPr="001313BD">
              <w:rPr>
                <w:rFonts w:cs="Times New Roman"/>
                <w:u w:color="00000A"/>
                <w:lang w:val="pt-PT"/>
              </w:rPr>
              <w:t xml:space="preserve"> Trocs I+II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r w:rsidRPr="001313BD">
              <w:rPr>
                <w:rFonts w:cs="Times New Roman"/>
                <w:u w:color="00000A"/>
              </w:rPr>
              <w:t>NS</w:t>
            </w:r>
          </w:p>
        </w:tc>
      </w:tr>
      <w:tr w:rsidR="00E179A9" w:rsidRPr="001313BD" w:rsidTr="00EE3DC7">
        <w:trPr>
          <w:trHeight w:val="290"/>
        </w:trPr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1313BD">
              <w:rPr>
                <w:rFonts w:cs="Times New Roman"/>
                <w:i/>
                <w:iCs/>
                <w:u w:color="00000A"/>
              </w:rPr>
              <w:t>Trichuris</w:t>
            </w:r>
            <w:proofErr w:type="spellEnd"/>
            <w:r w:rsidRPr="001313BD">
              <w:rPr>
                <w:rFonts w:cs="Times New Roman"/>
                <w:u w:color="00000A"/>
              </w:rPr>
              <w:t xml:space="preserve"> sp.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1313BD">
              <w:rPr>
                <w:rFonts w:cs="Times New Roman"/>
                <w:u w:color="00000A"/>
              </w:rPr>
              <w:t>Trocs</w:t>
            </w:r>
            <w:proofErr w:type="spellEnd"/>
            <w:r w:rsidRPr="001313BD">
              <w:rPr>
                <w:rFonts w:cs="Times New Roman"/>
                <w:u w:color="00000A"/>
              </w:rPr>
              <w:t xml:space="preserve"> III </w:t>
            </w:r>
            <w:r w:rsidRPr="001313BD">
              <w:rPr>
                <w:rFonts w:cs="Times New Roman"/>
                <w:i/>
                <w:iCs/>
                <w:u w:color="00000A"/>
              </w:rPr>
              <w:t>vs.</w:t>
            </w:r>
            <w:r w:rsidRPr="001313BD">
              <w:rPr>
                <w:rFonts w:cs="Times New Roman"/>
                <w:u w:color="00000A"/>
              </w:rPr>
              <w:t xml:space="preserve"> </w:t>
            </w:r>
            <w:proofErr w:type="spellStart"/>
            <w:r w:rsidRPr="001313BD">
              <w:rPr>
                <w:rFonts w:cs="Times New Roman"/>
                <w:u w:color="00000A"/>
              </w:rPr>
              <w:t>Trocs</w:t>
            </w:r>
            <w:proofErr w:type="spellEnd"/>
            <w:r w:rsidRPr="001313BD">
              <w:rPr>
                <w:rFonts w:cs="Times New Roman"/>
                <w:u w:color="00000A"/>
              </w:rPr>
              <w:t xml:space="preserve"> 1 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r w:rsidRPr="001313BD">
              <w:rPr>
                <w:rFonts w:cs="Times New Roman"/>
                <w:u w:color="00000A"/>
              </w:rPr>
              <w:t>NS</w:t>
            </w:r>
          </w:p>
        </w:tc>
      </w:tr>
      <w:tr w:rsidR="00E179A9" w:rsidRPr="001313BD" w:rsidTr="00EE3DC7">
        <w:trPr>
          <w:trHeight w:val="290"/>
        </w:trPr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  <w:lang w:val="pt-PT"/>
              </w:rPr>
            </w:pPr>
            <w:r w:rsidRPr="001313BD">
              <w:rPr>
                <w:rFonts w:cs="Times New Roman"/>
                <w:u w:color="00000A"/>
                <w:lang w:val="fr-FR"/>
              </w:rPr>
              <w:t xml:space="preserve">Trocs III </w:t>
            </w:r>
            <w:r w:rsidRPr="001313BD">
              <w:rPr>
                <w:rFonts w:cs="Times New Roman"/>
                <w:i/>
                <w:iCs/>
                <w:u w:color="00000A"/>
                <w:lang w:val="fr-FR"/>
              </w:rPr>
              <w:t>vs.</w:t>
            </w:r>
            <w:r w:rsidRPr="001313BD">
              <w:rPr>
                <w:rFonts w:cs="Times New Roman"/>
                <w:u w:color="00000A"/>
                <w:lang w:val="fr-FR"/>
              </w:rPr>
              <w:t xml:space="preserve"> Trocs II 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r w:rsidRPr="001313BD">
              <w:rPr>
                <w:rFonts w:cs="Times New Roman"/>
                <w:u w:color="00000A"/>
              </w:rPr>
              <w:t>NS</w:t>
            </w:r>
          </w:p>
        </w:tc>
      </w:tr>
      <w:tr w:rsidR="00E179A9" w:rsidRPr="001313BD" w:rsidTr="00EE3DC7">
        <w:trPr>
          <w:trHeight w:val="290"/>
        </w:trPr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1313BD">
              <w:rPr>
                <w:rFonts w:cs="Times New Roman"/>
                <w:u w:color="00000A"/>
              </w:rPr>
              <w:t>Trocs</w:t>
            </w:r>
            <w:proofErr w:type="spellEnd"/>
            <w:r w:rsidRPr="001313BD">
              <w:rPr>
                <w:rFonts w:cs="Times New Roman"/>
                <w:u w:color="00000A"/>
              </w:rPr>
              <w:t xml:space="preserve"> II </w:t>
            </w:r>
            <w:r w:rsidRPr="001313BD">
              <w:rPr>
                <w:rFonts w:cs="Times New Roman"/>
                <w:i/>
                <w:iCs/>
                <w:u w:color="00000A"/>
              </w:rPr>
              <w:t>vs.</w:t>
            </w:r>
            <w:r w:rsidRPr="001313BD">
              <w:rPr>
                <w:rFonts w:cs="Times New Roman"/>
                <w:u w:color="00000A"/>
              </w:rPr>
              <w:t xml:space="preserve"> </w:t>
            </w:r>
            <w:proofErr w:type="spellStart"/>
            <w:r w:rsidRPr="001313BD">
              <w:rPr>
                <w:rFonts w:cs="Times New Roman"/>
                <w:u w:color="00000A"/>
              </w:rPr>
              <w:t>Trocs</w:t>
            </w:r>
            <w:proofErr w:type="spellEnd"/>
            <w:r w:rsidRPr="001313BD">
              <w:rPr>
                <w:rFonts w:cs="Times New Roman"/>
                <w:u w:color="00000A"/>
              </w:rPr>
              <w:t xml:space="preserve"> 1 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r w:rsidRPr="001313BD">
              <w:rPr>
                <w:rFonts w:cs="Times New Roman"/>
                <w:u w:color="00000A"/>
              </w:rPr>
              <w:t>NS</w:t>
            </w:r>
          </w:p>
        </w:tc>
      </w:tr>
      <w:tr w:rsidR="00E179A9" w:rsidRPr="001313BD" w:rsidTr="00EE3DC7">
        <w:trPr>
          <w:trHeight w:val="290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  <w:lang w:val="pt-PT"/>
              </w:rPr>
            </w:pPr>
            <w:r w:rsidRPr="001313BD">
              <w:rPr>
                <w:rFonts w:cs="Times New Roman"/>
                <w:u w:color="00000A"/>
                <w:lang w:val="pt-PT"/>
              </w:rPr>
              <w:t xml:space="preserve">Trocs III </w:t>
            </w:r>
            <w:r w:rsidRPr="001313BD">
              <w:rPr>
                <w:rFonts w:cs="Times New Roman"/>
                <w:i/>
                <w:iCs/>
                <w:u w:color="00000A"/>
                <w:lang w:val="pt-PT"/>
              </w:rPr>
              <w:t>vs.</w:t>
            </w:r>
            <w:r w:rsidRPr="001313BD">
              <w:rPr>
                <w:rFonts w:cs="Times New Roman"/>
                <w:u w:color="00000A"/>
                <w:lang w:val="pt-PT"/>
              </w:rPr>
              <w:t xml:space="preserve"> Trocs I+II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79A9" w:rsidRPr="001313BD" w:rsidRDefault="00E179A9" w:rsidP="00EE3DC7">
            <w:pPr>
              <w:spacing w:after="0" w:line="240" w:lineRule="auto"/>
              <w:rPr>
                <w:rFonts w:cs="Times New Roman"/>
              </w:rPr>
            </w:pPr>
            <w:r w:rsidRPr="001313BD">
              <w:rPr>
                <w:rFonts w:cs="Times New Roman"/>
                <w:u w:color="00000A"/>
              </w:rPr>
              <w:t>NS</w:t>
            </w:r>
          </w:p>
        </w:tc>
      </w:tr>
    </w:tbl>
    <w:p w:rsidR="00E179A9" w:rsidRPr="006B572C" w:rsidRDefault="00EE3DC7" w:rsidP="001313BD">
      <w:pPr>
        <w:spacing w:after="0" w:line="240" w:lineRule="auto"/>
        <w:rPr>
          <w:rFonts w:cs="Times New Roman"/>
          <w:b/>
        </w:rPr>
      </w:pPr>
      <w:r w:rsidRPr="006B572C">
        <w:rPr>
          <w:rFonts w:cs="Times New Roman"/>
          <w:b/>
        </w:rPr>
        <w:t xml:space="preserve">S8 Table </w:t>
      </w:r>
      <w:r w:rsidR="00D3402A">
        <w:rPr>
          <w:rFonts w:cs="Times New Roman"/>
          <w:b/>
        </w:rPr>
        <w:t xml:space="preserve">Results of the </w:t>
      </w:r>
      <w:r w:rsidR="006B572C">
        <w:rPr>
          <w:b/>
        </w:rPr>
        <w:t>Fisher’s exact test</w:t>
      </w:r>
      <w:r w:rsidR="006B572C" w:rsidRPr="006B572C">
        <w:rPr>
          <w:b/>
        </w:rPr>
        <w:t xml:space="preserve"> o</w:t>
      </w:r>
      <w:r w:rsidR="00D3402A">
        <w:rPr>
          <w:b/>
        </w:rPr>
        <w:t>n</w:t>
      </w:r>
      <w:r w:rsidR="006B572C" w:rsidRPr="006B572C">
        <w:rPr>
          <w:b/>
        </w:rPr>
        <w:t xml:space="preserve"> the </w:t>
      </w:r>
      <w:r w:rsidR="00D3402A">
        <w:rPr>
          <w:b/>
        </w:rPr>
        <w:t xml:space="preserve">helminth eggs samples (all, </w:t>
      </w:r>
      <w:proofErr w:type="spellStart"/>
      <w:r w:rsidR="00D3402A" w:rsidRPr="00D3402A">
        <w:rPr>
          <w:b/>
          <w:i/>
        </w:rPr>
        <w:t>Ascaris</w:t>
      </w:r>
      <w:proofErr w:type="spellEnd"/>
      <w:r w:rsidR="00D3402A">
        <w:rPr>
          <w:b/>
        </w:rPr>
        <w:t xml:space="preserve"> sp., </w:t>
      </w:r>
      <w:proofErr w:type="spellStart"/>
      <w:r w:rsidR="00D3402A" w:rsidRPr="00D3402A">
        <w:rPr>
          <w:b/>
          <w:i/>
        </w:rPr>
        <w:t>Capillaria</w:t>
      </w:r>
      <w:proofErr w:type="spellEnd"/>
      <w:r w:rsidR="00D3402A">
        <w:rPr>
          <w:b/>
        </w:rPr>
        <w:t xml:space="preserve"> sp., </w:t>
      </w:r>
      <w:proofErr w:type="spellStart"/>
      <w:r w:rsidR="00D3402A" w:rsidRPr="00D3402A">
        <w:rPr>
          <w:b/>
          <w:i/>
        </w:rPr>
        <w:t>Dicrocoelium</w:t>
      </w:r>
      <w:proofErr w:type="spellEnd"/>
      <w:r w:rsidR="00D3402A">
        <w:rPr>
          <w:b/>
        </w:rPr>
        <w:t xml:space="preserve"> sp., </w:t>
      </w:r>
      <w:proofErr w:type="spellStart"/>
      <w:r w:rsidR="00D3402A" w:rsidRPr="00D3402A">
        <w:rPr>
          <w:b/>
          <w:i/>
        </w:rPr>
        <w:t>Fasciola</w:t>
      </w:r>
      <w:proofErr w:type="spellEnd"/>
      <w:r w:rsidR="00D3402A">
        <w:rPr>
          <w:b/>
        </w:rPr>
        <w:t xml:space="preserve"> sp., </w:t>
      </w:r>
      <w:proofErr w:type="spellStart"/>
      <w:r w:rsidR="00D3402A" w:rsidRPr="00D3402A">
        <w:rPr>
          <w:rFonts w:cs="Times New Roman"/>
          <w:b/>
          <w:i/>
          <w:iCs/>
          <w:u w:color="00000A"/>
        </w:rPr>
        <w:t>Paramphistomum</w:t>
      </w:r>
      <w:proofErr w:type="spellEnd"/>
      <w:r w:rsidR="00D3402A" w:rsidRPr="00D3402A">
        <w:rPr>
          <w:rFonts w:cs="Times New Roman"/>
          <w:b/>
          <w:u w:color="00000A"/>
        </w:rPr>
        <w:t xml:space="preserve"> sp.</w:t>
      </w:r>
      <w:r w:rsidR="00D3402A">
        <w:rPr>
          <w:rFonts w:cs="Times New Roman"/>
          <w:b/>
          <w:u w:color="00000A"/>
        </w:rPr>
        <w:t>, a</w:t>
      </w:r>
      <w:r w:rsidR="00D3402A" w:rsidRPr="00D3402A">
        <w:rPr>
          <w:rFonts w:cs="Times New Roman"/>
          <w:b/>
          <w:u w:color="00000A"/>
        </w:rPr>
        <w:t xml:space="preserve">nd </w:t>
      </w:r>
      <w:proofErr w:type="spellStart"/>
      <w:r w:rsidR="00D3402A" w:rsidRPr="00D3402A">
        <w:rPr>
          <w:rFonts w:cs="Times New Roman"/>
          <w:b/>
          <w:i/>
          <w:u w:color="00000A"/>
        </w:rPr>
        <w:t>Trichuris</w:t>
      </w:r>
      <w:proofErr w:type="spellEnd"/>
      <w:r w:rsidR="00D3402A" w:rsidRPr="00D3402A">
        <w:rPr>
          <w:rFonts w:cs="Times New Roman"/>
          <w:b/>
          <w:u w:color="00000A"/>
        </w:rPr>
        <w:t xml:space="preserve"> sp</w:t>
      </w:r>
      <w:r w:rsidR="00D3402A">
        <w:rPr>
          <w:rFonts w:cs="Times New Roman"/>
          <w:b/>
          <w:u w:color="00000A"/>
        </w:rPr>
        <w:t>.</w:t>
      </w:r>
      <w:r w:rsidR="00D3402A" w:rsidRPr="00D3402A">
        <w:rPr>
          <w:rFonts w:cs="Times New Roman"/>
          <w:b/>
          <w:u w:color="00000A"/>
        </w:rPr>
        <w:t>)</w:t>
      </w:r>
      <w:r w:rsidR="00D3402A">
        <w:rPr>
          <w:rFonts w:cs="Times New Roman"/>
          <w:b/>
          <w:u w:color="00000A"/>
        </w:rPr>
        <w:t>,</w:t>
      </w:r>
      <w:bookmarkStart w:id="0" w:name="_GoBack"/>
      <w:bookmarkEnd w:id="0"/>
      <w:r w:rsidR="00D3402A">
        <w:rPr>
          <w:rFonts w:cs="Times New Roman"/>
          <w:u w:color="00000A"/>
        </w:rPr>
        <w:t xml:space="preserve"> </w:t>
      </w:r>
      <w:r w:rsidR="00D3402A">
        <w:rPr>
          <w:b/>
        </w:rPr>
        <w:t xml:space="preserve">by </w:t>
      </w:r>
      <w:r w:rsidR="006B572C" w:rsidRPr="006B572C">
        <w:rPr>
          <w:b/>
        </w:rPr>
        <w:t xml:space="preserve">occupation </w:t>
      </w:r>
      <w:r w:rsidR="00D3402A">
        <w:rPr>
          <w:b/>
        </w:rPr>
        <w:t>phase.</w:t>
      </w:r>
    </w:p>
    <w:p w:rsidR="00A96EE6" w:rsidRDefault="004A3EF7">
      <w:pPr>
        <w:spacing w:after="0" w:line="480" w:lineRule="auto"/>
      </w:pPr>
      <w:r>
        <w:rPr>
          <w:sz w:val="24"/>
          <w:szCs w:val="24"/>
        </w:rPr>
        <w:t xml:space="preserve"> </w:t>
      </w:r>
    </w:p>
    <w:sectPr w:rsidR="00A96EE6" w:rsidSect="00A96EE6">
      <w:headerReference w:type="default" r:id="rId6"/>
      <w:footerReference w:type="default" r:id="rId7"/>
      <w:pgSz w:w="11920" w:h="16840"/>
      <w:pgMar w:top="1060" w:right="1020" w:bottom="777" w:left="1040" w:header="720" w:footer="720" w:gutter="0"/>
      <w:cols w:space="720"/>
      <w:bidi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151D" w:rsidRDefault="0005151D" w:rsidP="00A96EE6">
      <w:pPr>
        <w:spacing w:after="0" w:line="240" w:lineRule="auto"/>
      </w:pPr>
      <w:r>
        <w:separator/>
      </w:r>
    </w:p>
  </w:endnote>
  <w:endnote w:type="continuationSeparator" w:id="0">
    <w:p w:rsidR="0005151D" w:rsidRDefault="0005151D" w:rsidP="00A96E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6EE6" w:rsidRDefault="00A96EE6">
    <w:pPr>
      <w:pStyle w:val="En-tte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151D" w:rsidRDefault="0005151D" w:rsidP="00A96EE6">
      <w:pPr>
        <w:spacing w:after="0" w:line="240" w:lineRule="auto"/>
      </w:pPr>
      <w:r>
        <w:separator/>
      </w:r>
    </w:p>
  </w:footnote>
  <w:footnote w:type="continuationSeparator" w:id="0">
    <w:p w:rsidR="0005151D" w:rsidRDefault="0005151D" w:rsidP="00A96E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6EE6" w:rsidRDefault="00A96EE6">
    <w:pPr>
      <w:pStyle w:val="En-tt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A96EE6"/>
    <w:rsid w:val="0005151D"/>
    <w:rsid w:val="00052533"/>
    <w:rsid w:val="001313BD"/>
    <w:rsid w:val="001531AD"/>
    <w:rsid w:val="00275297"/>
    <w:rsid w:val="0032456C"/>
    <w:rsid w:val="004A3EF7"/>
    <w:rsid w:val="004E2610"/>
    <w:rsid w:val="005E0575"/>
    <w:rsid w:val="005F7505"/>
    <w:rsid w:val="006B572C"/>
    <w:rsid w:val="00837540"/>
    <w:rsid w:val="009E7BE5"/>
    <w:rsid w:val="00A41D04"/>
    <w:rsid w:val="00A96EE6"/>
    <w:rsid w:val="00D3402A"/>
    <w:rsid w:val="00D35C3E"/>
    <w:rsid w:val="00E179A9"/>
    <w:rsid w:val="00EB688C"/>
    <w:rsid w:val="00EE3DC7"/>
    <w:rsid w:val="00F76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71B847"/>
  <w15:docId w15:val="{61EE537D-F34A-4749-B4DA-0D30178C3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s-ES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96EE6"/>
    <w:pPr>
      <w:suppressAutoHyphens/>
      <w:spacing w:after="200" w:line="276" w:lineRule="auto"/>
    </w:pPr>
    <w:rPr>
      <w:rFonts w:cs="Arial Unicode MS"/>
      <w:color w:val="000000"/>
      <w:kern w:val="1"/>
      <w:sz w:val="22"/>
      <w:szCs w:val="22"/>
      <w:u w:color="00000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A96EE6"/>
    <w:rPr>
      <w:u w:val="single"/>
    </w:rPr>
  </w:style>
  <w:style w:type="table" w:customStyle="1" w:styleId="TableNormal">
    <w:name w:val="Table Normal"/>
    <w:rsid w:val="00A96EE6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-tte">
    <w:name w:val="En-tête"/>
    <w:rsid w:val="00A96EE6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western">
    <w:name w:val="western"/>
    <w:rsid w:val="00A96EE6"/>
    <w:pPr>
      <w:spacing w:before="100" w:after="142" w:line="288" w:lineRule="auto"/>
    </w:pPr>
    <w:rPr>
      <w:rFonts w:cs="Arial Unicode MS"/>
      <w:color w:val="000000"/>
      <w:sz w:val="24"/>
      <w:szCs w:val="24"/>
      <w:u w:color="00000A"/>
      <w:lang w:val="fr-FR"/>
    </w:rPr>
  </w:style>
  <w:style w:type="paragraph" w:customStyle="1" w:styleId="Normal1">
    <w:name w:val="Normal 1"/>
    <w:rsid w:val="00A96EE6"/>
    <w:pPr>
      <w:suppressAutoHyphens/>
      <w:spacing w:line="480" w:lineRule="auto"/>
    </w:pPr>
    <w:rPr>
      <w:rFonts w:eastAsia="Times New Roman"/>
      <w:color w:val="000000"/>
      <w:kern w:val="1"/>
      <w:sz w:val="24"/>
      <w:szCs w:val="24"/>
      <w:u w:color="000000"/>
      <w:lang w:val="en-US"/>
    </w:rPr>
  </w:style>
  <w:style w:type="paragraph" w:customStyle="1" w:styleId="Pardfaut">
    <w:name w:val="Par défaut"/>
    <w:rsid w:val="00A96EE6"/>
    <w:rPr>
      <w:rFonts w:eastAsia="Times New Roman"/>
      <w:color w:val="000000"/>
      <w:sz w:val="22"/>
      <w:szCs w:val="22"/>
      <w:u w:color="00000A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76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ta</cp:lastModifiedBy>
  <cp:revision>11</cp:revision>
  <dcterms:created xsi:type="dcterms:W3CDTF">2018-02-25T19:23:00Z</dcterms:created>
  <dcterms:modified xsi:type="dcterms:W3CDTF">2020-08-04T10:50:00Z</dcterms:modified>
</cp:coreProperties>
</file>